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3E9" w:rsidRPr="00FF28E9" w:rsidRDefault="006D43E9" w:rsidP="006D43E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F28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s</w:t>
      </w:r>
    </w:p>
    <w:p w:rsidR="006D43E9" w:rsidRPr="00FF28E9" w:rsidRDefault="006D43E9" w:rsidP="006D43E9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proofErr w:type="gramStart"/>
      <w:r w:rsidRPr="00FF28E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Supplementary Table 1.</w:t>
      </w:r>
      <w:proofErr w:type="gramEnd"/>
      <w:r w:rsidRPr="00FF28E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Dietary habits of patients in the CBS group before and after the intervention</w:t>
      </w:r>
    </w:p>
    <w:tbl>
      <w:tblPr>
        <w:tblW w:w="9032" w:type="dxa"/>
        <w:tblLook w:val="04A0" w:firstRow="1" w:lastRow="0" w:firstColumn="1" w:lastColumn="0" w:noHBand="0" w:noVBand="1"/>
      </w:tblPr>
      <w:tblGrid>
        <w:gridCol w:w="5268"/>
        <w:gridCol w:w="2285"/>
        <w:gridCol w:w="1479"/>
      </w:tblGrid>
      <w:tr w:rsidR="006D43E9" w:rsidRPr="00FF28E9" w:rsidTr="00DD1F97">
        <w:trPr>
          <w:trHeight w:val="28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Dietary ite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</w:p>
        </w:tc>
      </w:tr>
      <w:tr w:rsidR="006D43E9" w:rsidRPr="00FF28E9" w:rsidTr="00DD1F9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117</w:t>
            </w:r>
          </w:p>
        </w:tc>
      </w:tr>
      <w:tr w:rsidR="006D43E9" w:rsidRPr="00FF28E9" w:rsidTr="00DD1F9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Yogurt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490</w:t>
            </w:r>
          </w:p>
        </w:tc>
      </w:tr>
      <w:tr w:rsidR="006D43E9" w:rsidRPr="00FF28E9" w:rsidTr="00DD1F9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Che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26</w:t>
            </w:r>
          </w:p>
        </w:tc>
      </w:tr>
      <w:tr w:rsidR="006D43E9" w:rsidRPr="00FF28E9" w:rsidTr="00DD1F9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E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32</w:t>
            </w:r>
          </w:p>
        </w:tc>
      </w:tr>
      <w:tr w:rsidR="006D43E9" w:rsidRPr="00FF28E9" w:rsidTr="00DD1F9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Meat/Chicken/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43E9" w:rsidRPr="00FF28E9" w:rsidTr="00DD1F9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Legu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16</w:t>
            </w:r>
          </w:p>
        </w:tc>
      </w:tr>
      <w:tr w:rsidR="006D43E9" w:rsidRPr="00FF28E9" w:rsidTr="00DD1F9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read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621</w:t>
            </w:r>
          </w:p>
        </w:tc>
      </w:tr>
      <w:tr w:rsidR="006D43E9" w:rsidRPr="00FF28E9" w:rsidTr="00DD1F9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Bulgur wheat/rice /pasta/pot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176</w:t>
            </w:r>
          </w:p>
        </w:tc>
      </w:tr>
      <w:tr w:rsidR="006D43E9" w:rsidRPr="00FF28E9" w:rsidTr="00DD1F9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astry 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285</w:t>
            </w:r>
          </w:p>
        </w:tc>
      </w:tr>
      <w:tr w:rsidR="006D43E9" w:rsidRPr="00FF28E9" w:rsidTr="00DD1F9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getabl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42</w:t>
            </w:r>
          </w:p>
        </w:tc>
      </w:tr>
      <w:tr w:rsidR="006D43E9" w:rsidRPr="00FF28E9" w:rsidTr="00DD1F9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alad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139</w:t>
            </w:r>
          </w:p>
        </w:tc>
      </w:tr>
      <w:tr w:rsidR="006D43E9" w:rsidRPr="00FF28E9" w:rsidTr="00DD1F9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F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230</w:t>
            </w:r>
          </w:p>
        </w:tc>
      </w:tr>
      <w:tr w:rsidR="006D43E9" w:rsidRPr="00FF28E9" w:rsidTr="00DD1F9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utter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364</w:t>
            </w:r>
          </w:p>
        </w:tc>
      </w:tr>
      <w:tr w:rsidR="006D43E9" w:rsidRPr="00FF28E9" w:rsidTr="00DD1F9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Marg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29</w:t>
            </w:r>
          </w:p>
        </w:tc>
      </w:tr>
      <w:tr w:rsidR="006D43E9" w:rsidRPr="00FF28E9" w:rsidTr="00DD1F9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Olive oil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38</w:t>
            </w:r>
          </w:p>
        </w:tc>
      </w:tr>
      <w:tr w:rsidR="006D43E9" w:rsidRPr="00FF28E9" w:rsidTr="00DD1F9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Sunflower/corn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</w:tr>
      <w:tr w:rsidR="006D43E9" w:rsidRPr="00FF28E9" w:rsidTr="00DD1F9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Oils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49</w:t>
            </w:r>
          </w:p>
        </w:tc>
      </w:tr>
      <w:tr w:rsidR="006D43E9" w:rsidRPr="00FF28E9" w:rsidTr="00DD1F9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Chi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156</w:t>
            </w:r>
          </w:p>
        </w:tc>
      </w:tr>
      <w:tr w:rsidR="006D43E9" w:rsidRPr="00FF28E9" w:rsidTr="00DD1F9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Cup of coff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490</w:t>
            </w:r>
          </w:p>
        </w:tc>
      </w:tr>
      <w:tr w:rsidR="006D43E9" w:rsidRPr="00FF28E9" w:rsidTr="00DD1F9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Soft dr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175</w:t>
            </w:r>
          </w:p>
        </w:tc>
      </w:tr>
      <w:tr w:rsidR="006D43E9" w:rsidRPr="00FF28E9" w:rsidTr="00DD1F9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Carton fruit ju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429</w:t>
            </w:r>
          </w:p>
        </w:tc>
      </w:tr>
      <w:tr w:rsidR="006D43E9" w:rsidRPr="00FF28E9" w:rsidTr="00DD1F9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Fresh fruit ju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146</w:t>
            </w:r>
          </w:p>
        </w:tc>
      </w:tr>
      <w:tr w:rsidR="006D43E9" w:rsidRPr="00FF28E9" w:rsidTr="00DD1F9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lcohol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1.000</w:t>
            </w:r>
          </w:p>
        </w:tc>
      </w:tr>
      <w:tr w:rsidR="006D43E9" w:rsidRPr="00FF28E9" w:rsidTr="00DD1F9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Milky dess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899</w:t>
            </w:r>
          </w:p>
        </w:tc>
      </w:tr>
      <w:tr w:rsidR="006D43E9" w:rsidRPr="00FF28E9" w:rsidTr="00DD1F9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yrupy desser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880</w:t>
            </w:r>
          </w:p>
        </w:tc>
      </w:tr>
      <w:tr w:rsidR="006D43E9" w:rsidRPr="00FF28E9" w:rsidTr="00DD1F9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hocolate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885</w:t>
            </w:r>
          </w:p>
        </w:tc>
      </w:tr>
      <w:tr w:rsidR="006D43E9" w:rsidRPr="00FF28E9" w:rsidTr="00DD1F9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Biscuit, cracker et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880</w:t>
            </w:r>
          </w:p>
        </w:tc>
      </w:tr>
    </w:tbl>
    <w:p w:rsidR="006D43E9" w:rsidRPr="00FF28E9" w:rsidRDefault="006D43E9" w:rsidP="006D43E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F28E9">
        <w:rPr>
          <w:rFonts w:ascii="Times New Roman" w:hAnsi="Times New Roman" w:cs="Times New Roman"/>
          <w:color w:val="000000" w:themeColor="text1"/>
          <w:sz w:val="20"/>
          <w:szCs w:val="20"/>
        </w:rPr>
        <w:t>p= Bowker test</w:t>
      </w:r>
    </w:p>
    <w:p w:rsidR="006D43E9" w:rsidRDefault="006D43E9" w:rsidP="006D43E9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:rsidR="006D43E9" w:rsidRDefault="006D43E9" w:rsidP="006D43E9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:rsidR="006D43E9" w:rsidRDefault="006D43E9" w:rsidP="006D43E9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:rsidR="006D43E9" w:rsidRDefault="006D43E9" w:rsidP="006D43E9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:rsidR="006D43E9" w:rsidRDefault="006D43E9" w:rsidP="006D43E9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:rsidR="006D43E9" w:rsidRDefault="006D43E9" w:rsidP="006D43E9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:rsidR="006D43E9" w:rsidRDefault="006D43E9" w:rsidP="006D43E9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:rsidR="006D43E9" w:rsidRDefault="006D43E9" w:rsidP="006D43E9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:rsidR="006D43E9" w:rsidRPr="00FF28E9" w:rsidRDefault="006D43E9" w:rsidP="006D43E9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proofErr w:type="gramStart"/>
      <w:r w:rsidRPr="00FF28E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>Supplementary Table 2.</w:t>
      </w:r>
      <w:proofErr w:type="gramEnd"/>
      <w:r w:rsidRPr="00FF28E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Dietary habits of patients in the VLCKD group before and after the intervention</w:t>
      </w:r>
    </w:p>
    <w:tbl>
      <w:tblPr>
        <w:tblW w:w="8881" w:type="dxa"/>
        <w:tblLook w:val="04A0" w:firstRow="1" w:lastRow="0" w:firstColumn="1" w:lastColumn="0" w:noHBand="0" w:noVBand="1"/>
      </w:tblPr>
      <w:tblGrid>
        <w:gridCol w:w="4192"/>
        <w:gridCol w:w="2847"/>
        <w:gridCol w:w="1842"/>
      </w:tblGrid>
      <w:tr w:rsidR="006D43E9" w:rsidRPr="00FF28E9" w:rsidTr="00DD1F97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Dietary ite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</w:p>
        </w:tc>
      </w:tr>
      <w:tr w:rsidR="006D43E9" w:rsidRPr="00FF28E9" w:rsidTr="00DD1F9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Che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43E9" w:rsidRPr="00FF28E9" w:rsidTr="00DD1F9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E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66</w:t>
            </w:r>
          </w:p>
        </w:tc>
      </w:tr>
      <w:tr w:rsidR="006D43E9" w:rsidRPr="00FF28E9" w:rsidTr="00DD1F9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Meat/Chicken/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845</w:t>
            </w:r>
          </w:p>
        </w:tc>
      </w:tr>
      <w:tr w:rsidR="006D43E9" w:rsidRPr="00FF28E9" w:rsidTr="00DD1F9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156</w:t>
            </w:r>
          </w:p>
        </w:tc>
      </w:tr>
      <w:tr w:rsidR="006D43E9" w:rsidRPr="00FF28E9" w:rsidTr="00DD1F9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Sa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821</w:t>
            </w:r>
          </w:p>
        </w:tc>
      </w:tr>
      <w:tr w:rsidR="006D43E9" w:rsidRPr="00FF28E9" w:rsidTr="00DD1F9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Bu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897</w:t>
            </w:r>
          </w:p>
        </w:tc>
      </w:tr>
      <w:tr w:rsidR="006D43E9" w:rsidRPr="00FF28E9" w:rsidTr="00DD1F9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10</w:t>
            </w:r>
          </w:p>
        </w:tc>
      </w:tr>
      <w:tr w:rsidR="006D43E9" w:rsidRPr="00FF28E9" w:rsidTr="00DD1F9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Sunflower/corn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93</w:t>
            </w:r>
          </w:p>
        </w:tc>
      </w:tr>
      <w:tr w:rsidR="006D43E9" w:rsidRPr="00FF28E9" w:rsidTr="00DD1F9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Oils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725</w:t>
            </w:r>
          </w:p>
        </w:tc>
      </w:tr>
      <w:tr w:rsidR="006D43E9" w:rsidRPr="00FF28E9" w:rsidTr="00DD1F9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hips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1.000</w:t>
            </w:r>
          </w:p>
        </w:tc>
      </w:tr>
      <w:tr w:rsidR="006D43E9" w:rsidRPr="00FF28E9" w:rsidTr="00DD1F9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Cup of t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08</w:t>
            </w:r>
          </w:p>
        </w:tc>
      </w:tr>
      <w:tr w:rsidR="006D43E9" w:rsidRPr="00FF28E9" w:rsidTr="00DD1F9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Cup of coff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06</w:t>
            </w:r>
          </w:p>
        </w:tc>
      </w:tr>
      <w:tr w:rsidR="006D43E9" w:rsidRPr="00FF28E9" w:rsidTr="00DD1F9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Soft dr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1.000</w:t>
            </w:r>
          </w:p>
        </w:tc>
      </w:tr>
      <w:tr w:rsidR="006D43E9" w:rsidRPr="00FF28E9" w:rsidTr="00DD1F9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Fresh fruit ju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1.000</w:t>
            </w:r>
          </w:p>
        </w:tc>
      </w:tr>
      <w:tr w:rsidR="006D43E9" w:rsidRPr="00FF28E9" w:rsidTr="00DD1F9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lcoho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148</w:t>
            </w:r>
          </w:p>
        </w:tc>
      </w:tr>
    </w:tbl>
    <w:p w:rsidR="006D43E9" w:rsidRPr="00FF28E9" w:rsidRDefault="006D43E9" w:rsidP="006D43E9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F28E9">
        <w:rPr>
          <w:rFonts w:ascii="Times New Roman" w:hAnsi="Times New Roman" w:cs="Times New Roman"/>
          <w:color w:val="000000" w:themeColor="text1"/>
          <w:sz w:val="20"/>
          <w:szCs w:val="20"/>
        </w:rPr>
        <w:t>Milk, yogurt, legumes, bread, bulgur wheat/rice/pasta/potato, pastry products, fruit, margarine, carton fruit juice, milky desserts, syrupy desserts, chocolate, and biscuits/crackers showed complete agreement; therefore, Bowker’s test of symmetry could not be computed because the classifications were identical across pre-post observations (perfect agreement).</w:t>
      </w:r>
    </w:p>
    <w:p w:rsidR="006D43E9" w:rsidRPr="00FF28E9" w:rsidRDefault="006D43E9" w:rsidP="006D43E9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6D43E9" w:rsidRDefault="006D43E9" w:rsidP="006D43E9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D43E9" w:rsidRDefault="006D43E9" w:rsidP="006D43E9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D43E9" w:rsidRDefault="006D43E9" w:rsidP="006D43E9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D43E9" w:rsidRDefault="006D43E9" w:rsidP="006D43E9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D43E9" w:rsidRDefault="006D43E9" w:rsidP="006D43E9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D43E9" w:rsidRDefault="006D43E9" w:rsidP="006D43E9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D43E9" w:rsidRDefault="006D43E9" w:rsidP="006D43E9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D43E9" w:rsidRDefault="006D43E9" w:rsidP="006D43E9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D43E9" w:rsidRDefault="006D43E9" w:rsidP="006D43E9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D43E9" w:rsidRDefault="006D43E9" w:rsidP="006D43E9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D43E9" w:rsidRDefault="006D43E9" w:rsidP="006D43E9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D43E9" w:rsidRDefault="006D43E9" w:rsidP="006D43E9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D43E9" w:rsidRDefault="006D43E9" w:rsidP="006D43E9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D43E9" w:rsidRDefault="006D43E9" w:rsidP="006D43E9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D43E9" w:rsidRDefault="006D43E9" w:rsidP="006D43E9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D43E9" w:rsidRDefault="006D43E9" w:rsidP="006D43E9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D43E9" w:rsidRDefault="006D43E9" w:rsidP="006D43E9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D43E9" w:rsidRDefault="006D43E9" w:rsidP="006D43E9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D43E9" w:rsidRDefault="006D43E9" w:rsidP="006D43E9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D43E9" w:rsidRDefault="006D43E9" w:rsidP="006D43E9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D43E9" w:rsidRDefault="006D43E9" w:rsidP="006D43E9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D43E9" w:rsidRDefault="006D43E9" w:rsidP="006D43E9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D43E9" w:rsidRPr="00FF28E9" w:rsidRDefault="006D43E9" w:rsidP="006D43E9">
      <w:pPr>
        <w:spacing w:after="0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proofErr w:type="gramStart"/>
      <w:r w:rsidRPr="00FF28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3.</w:t>
      </w:r>
      <w:proofErr w:type="gramEnd"/>
      <w:r w:rsidRPr="00FF28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ietary habits of patients in the TRIF group before and after the intervention</w:t>
      </w:r>
    </w:p>
    <w:tbl>
      <w:tblPr>
        <w:tblW w:w="8786" w:type="dxa"/>
        <w:tblLook w:val="04A0" w:firstRow="1" w:lastRow="0" w:firstColumn="1" w:lastColumn="0" w:noHBand="0" w:noVBand="1"/>
      </w:tblPr>
      <w:tblGrid>
        <w:gridCol w:w="5124"/>
        <w:gridCol w:w="2223"/>
        <w:gridCol w:w="1439"/>
      </w:tblGrid>
      <w:tr w:rsidR="006D43E9" w:rsidRPr="00FF28E9" w:rsidTr="00DD1F97">
        <w:trPr>
          <w:trHeight w:val="28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Dietary ite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</w:p>
        </w:tc>
      </w:tr>
      <w:tr w:rsidR="006D43E9" w:rsidRPr="00FF28E9" w:rsidTr="00DD1F97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ilk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</w:tr>
      <w:tr w:rsidR="006D43E9" w:rsidRPr="00FF28E9" w:rsidTr="00DD1F97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Yogu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</w:tr>
      <w:tr w:rsidR="006D43E9" w:rsidRPr="00FF28E9" w:rsidTr="00DD1F97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Che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184</w:t>
            </w:r>
          </w:p>
        </w:tc>
      </w:tr>
      <w:tr w:rsidR="006D43E9" w:rsidRPr="00FF28E9" w:rsidTr="00DD1F97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E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30</w:t>
            </w:r>
          </w:p>
        </w:tc>
      </w:tr>
      <w:tr w:rsidR="006D43E9" w:rsidRPr="00FF28E9" w:rsidTr="00DD1F97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Meat/Chicken/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116</w:t>
            </w:r>
          </w:p>
        </w:tc>
      </w:tr>
      <w:tr w:rsidR="006D43E9" w:rsidRPr="00FF28E9" w:rsidTr="00DD1F97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Legu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97</w:t>
            </w:r>
          </w:p>
        </w:tc>
      </w:tr>
      <w:tr w:rsidR="006D43E9" w:rsidRPr="00FF28E9" w:rsidTr="00DD1F97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B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61</w:t>
            </w:r>
          </w:p>
        </w:tc>
      </w:tr>
      <w:tr w:rsidR="006D43E9" w:rsidRPr="00FF28E9" w:rsidTr="00DD1F97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Bulgur wheat/rice /pasta/pot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43E9" w:rsidRPr="00FF28E9" w:rsidTr="00DD1F97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astry 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783</w:t>
            </w:r>
          </w:p>
        </w:tc>
      </w:tr>
      <w:tr w:rsidR="006D43E9" w:rsidRPr="00FF28E9" w:rsidTr="00DD1F97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43E9" w:rsidRPr="00FF28E9" w:rsidTr="00DD1F97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Sa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33</w:t>
            </w:r>
          </w:p>
        </w:tc>
      </w:tr>
      <w:tr w:rsidR="006D43E9" w:rsidRPr="00FF28E9" w:rsidTr="00DD1F97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F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76</w:t>
            </w:r>
          </w:p>
        </w:tc>
      </w:tr>
      <w:tr w:rsidR="006D43E9" w:rsidRPr="00FF28E9" w:rsidTr="00DD1F97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Bu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15</w:t>
            </w:r>
          </w:p>
        </w:tc>
      </w:tr>
      <w:tr w:rsidR="006D43E9" w:rsidRPr="00FF28E9" w:rsidTr="00DD1F97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Marg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80</w:t>
            </w:r>
          </w:p>
        </w:tc>
      </w:tr>
      <w:tr w:rsidR="006D43E9" w:rsidRPr="00FF28E9" w:rsidTr="00DD1F97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02</w:t>
            </w:r>
          </w:p>
        </w:tc>
      </w:tr>
      <w:tr w:rsidR="006D43E9" w:rsidRPr="00FF28E9" w:rsidTr="00DD1F97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Sunflower/corn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32</w:t>
            </w:r>
          </w:p>
        </w:tc>
      </w:tr>
      <w:tr w:rsidR="006D43E9" w:rsidRPr="00FF28E9" w:rsidTr="00DD1F97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Oils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43E9" w:rsidRPr="00FF28E9" w:rsidTr="00DD1F97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Chi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156</w:t>
            </w:r>
          </w:p>
        </w:tc>
      </w:tr>
      <w:tr w:rsidR="006D43E9" w:rsidRPr="00FF28E9" w:rsidTr="00DD1F97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Cup of t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43E9" w:rsidRPr="00FF28E9" w:rsidTr="00DD1F97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Cup of coff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43E9" w:rsidRPr="00FF28E9" w:rsidTr="00DD1F97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Soft dr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215</w:t>
            </w:r>
          </w:p>
        </w:tc>
      </w:tr>
      <w:tr w:rsidR="006D43E9" w:rsidRPr="00FF28E9" w:rsidTr="00DD1F97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Carton fruit ju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74</w:t>
            </w:r>
          </w:p>
        </w:tc>
      </w:tr>
      <w:tr w:rsidR="006D43E9" w:rsidRPr="00FF28E9" w:rsidTr="00DD1F97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Fresh fruit ju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</w:tr>
      <w:tr w:rsidR="006D43E9" w:rsidRPr="00FF28E9" w:rsidTr="00DD1F97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43E9" w:rsidRPr="00FF28E9" w:rsidTr="00DD1F97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Milky dess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401</w:t>
            </w:r>
          </w:p>
        </w:tc>
      </w:tr>
      <w:tr w:rsidR="006D43E9" w:rsidRPr="00FF28E9" w:rsidTr="00DD1F97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Syrupy dess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84</w:t>
            </w:r>
          </w:p>
        </w:tc>
      </w:tr>
      <w:tr w:rsidR="006D43E9" w:rsidRPr="00FF28E9" w:rsidTr="00DD1F97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Choco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537</w:t>
            </w:r>
          </w:p>
        </w:tc>
      </w:tr>
      <w:tr w:rsidR="006D43E9" w:rsidRPr="00FF28E9" w:rsidTr="00DD1F97">
        <w:trPr>
          <w:trHeight w:val="28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Biscuit, cracker et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 Pre-P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169</w:t>
            </w:r>
          </w:p>
        </w:tc>
      </w:tr>
    </w:tbl>
    <w:p w:rsidR="006D43E9" w:rsidRPr="00FF28E9" w:rsidRDefault="006D43E9" w:rsidP="006D43E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F28E9">
        <w:rPr>
          <w:rFonts w:ascii="Times New Roman" w:hAnsi="Times New Roman" w:cs="Times New Roman"/>
          <w:color w:val="000000" w:themeColor="text1"/>
          <w:sz w:val="20"/>
          <w:szCs w:val="20"/>
        </w:rPr>
        <w:t>p= Bowker test</w:t>
      </w:r>
    </w:p>
    <w:p w:rsidR="006D43E9" w:rsidRPr="00FF28E9" w:rsidRDefault="006D43E9" w:rsidP="006D43E9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:rsidR="006D43E9" w:rsidRDefault="006D43E9" w:rsidP="006D43E9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:rsidR="006D43E9" w:rsidRDefault="006D43E9" w:rsidP="006D43E9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:rsidR="006D43E9" w:rsidRDefault="006D43E9" w:rsidP="006D43E9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:rsidR="006D43E9" w:rsidRDefault="006D43E9" w:rsidP="006D43E9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:rsidR="006D43E9" w:rsidRDefault="006D43E9" w:rsidP="006D43E9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:rsidR="006D43E9" w:rsidRDefault="006D43E9" w:rsidP="006D43E9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:rsidR="006D43E9" w:rsidRDefault="006D43E9" w:rsidP="006D43E9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:rsidR="006D43E9" w:rsidRDefault="006D43E9" w:rsidP="006D43E9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:rsidR="006D43E9" w:rsidRPr="00FF28E9" w:rsidRDefault="006D43E9" w:rsidP="006D43E9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FF28E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>Supplementary Table 4. Dietary habits of patients in the Control group before and after the intervention</w:t>
      </w:r>
    </w:p>
    <w:tbl>
      <w:tblPr>
        <w:tblW w:w="8892" w:type="dxa"/>
        <w:tblLook w:val="04A0" w:firstRow="1" w:lastRow="0" w:firstColumn="1" w:lastColumn="0" w:noHBand="0" w:noVBand="1"/>
      </w:tblPr>
      <w:tblGrid>
        <w:gridCol w:w="4267"/>
        <w:gridCol w:w="2808"/>
        <w:gridCol w:w="1817"/>
      </w:tblGrid>
      <w:tr w:rsidR="006D43E9" w:rsidRPr="00FF28E9" w:rsidTr="00DD1F97">
        <w:trPr>
          <w:trHeight w:val="28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Dietary ite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</w:p>
        </w:tc>
      </w:tr>
      <w:tr w:rsidR="006D43E9" w:rsidRPr="00FF28E9" w:rsidTr="00DD1F9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43E9" w:rsidRPr="00FF28E9" w:rsidTr="00DD1F9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Yogu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16</w:t>
            </w:r>
          </w:p>
        </w:tc>
      </w:tr>
      <w:tr w:rsidR="006D43E9" w:rsidRPr="00FF28E9" w:rsidTr="00DD1F9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Che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6D43E9" w:rsidRPr="00FF28E9" w:rsidTr="00DD1F9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E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338</w:t>
            </w:r>
          </w:p>
        </w:tc>
      </w:tr>
      <w:tr w:rsidR="006D43E9" w:rsidRPr="00FF28E9" w:rsidTr="00DD1F9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Legu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</w:tr>
      <w:tr w:rsidR="006D43E9" w:rsidRPr="00FF28E9" w:rsidTr="00DD1F9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read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03</w:t>
            </w:r>
          </w:p>
        </w:tc>
      </w:tr>
      <w:tr w:rsidR="006D43E9" w:rsidRPr="00FF28E9" w:rsidTr="00DD1F9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</w:tr>
      <w:tr w:rsidR="006D43E9" w:rsidRPr="00FF28E9" w:rsidTr="00DD1F9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Sa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10</w:t>
            </w:r>
          </w:p>
        </w:tc>
      </w:tr>
      <w:tr w:rsidR="006D43E9" w:rsidRPr="00FF28E9" w:rsidTr="00DD1F9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F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</w:tr>
      <w:tr w:rsidR="006D43E9" w:rsidRPr="00FF28E9" w:rsidTr="00DD1F9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Bu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23</w:t>
            </w:r>
          </w:p>
        </w:tc>
      </w:tr>
      <w:tr w:rsidR="006D43E9" w:rsidRPr="00FF28E9" w:rsidTr="00DD1F9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hips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04</w:t>
            </w:r>
          </w:p>
        </w:tc>
      </w:tr>
      <w:tr w:rsidR="006D43E9" w:rsidRPr="00FF28E9" w:rsidTr="00DD1F9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Cup of coff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1,000</w:t>
            </w:r>
          </w:p>
        </w:tc>
      </w:tr>
      <w:tr w:rsidR="006D43E9" w:rsidRPr="00FF28E9" w:rsidTr="00DD1F9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Soft dr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39</w:t>
            </w:r>
          </w:p>
        </w:tc>
      </w:tr>
      <w:tr w:rsidR="006D43E9" w:rsidRPr="00FF28E9" w:rsidTr="00DD1F9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Carton fruit ju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163</w:t>
            </w:r>
          </w:p>
        </w:tc>
      </w:tr>
      <w:tr w:rsidR="006D43E9" w:rsidRPr="00FF28E9" w:rsidTr="00DD1F9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Milky dess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56</w:t>
            </w:r>
          </w:p>
        </w:tc>
      </w:tr>
      <w:tr w:rsidR="006D43E9" w:rsidRPr="00FF28E9" w:rsidTr="00DD1F9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Syrupy dess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008</w:t>
            </w:r>
          </w:p>
        </w:tc>
      </w:tr>
      <w:tr w:rsidR="006D43E9" w:rsidRPr="00FF28E9" w:rsidTr="00DD1F97">
        <w:trPr>
          <w:trHeight w:val="28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Biscuit, cracker et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43E9" w:rsidRPr="00FF28E9" w:rsidRDefault="006D43E9" w:rsidP="00DD1F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28E9">
              <w:rPr>
                <w:rFonts w:ascii="Times New Roman" w:eastAsia="Times New Roman" w:hAnsi="Times New Roman" w:cs="Times New Roman"/>
                <w:color w:val="000000" w:themeColor="text1"/>
              </w:rPr>
              <w:t>0.819</w:t>
            </w:r>
          </w:p>
        </w:tc>
      </w:tr>
    </w:tbl>
    <w:p w:rsidR="006D43E9" w:rsidRPr="00FF28E9" w:rsidRDefault="006D43E9" w:rsidP="006D43E9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F28E9">
        <w:rPr>
          <w:rFonts w:ascii="Times New Roman" w:hAnsi="Times New Roman" w:cs="Times New Roman"/>
          <w:color w:val="000000" w:themeColor="text1"/>
          <w:sz w:val="20"/>
          <w:szCs w:val="20"/>
        </w:rPr>
        <w:t>Meat/chicken/fish, bulgur wheat/rice/pasta/potato, pastry products, margarine, olive oil, sunflower/corn oil, oilseeds, cups of tea, fresh fruit juice, alcohol, and chocolate showed complete agreement; therefore, Bowker’s test of symmetry could not be computed because the classifications were identical across pre-post observations (perfect agreement).</w:t>
      </w:r>
    </w:p>
    <w:p w:rsidR="006D43E9" w:rsidRPr="00FF28E9" w:rsidRDefault="006D43E9" w:rsidP="006D43E9">
      <w:pPr>
        <w:rPr>
          <w:color w:val="000000" w:themeColor="text1"/>
        </w:rPr>
      </w:pPr>
    </w:p>
    <w:p w:rsidR="006D43E9" w:rsidRPr="00FF28E9" w:rsidRDefault="006D43E9" w:rsidP="006D43E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1E0146" w:rsidRDefault="006D43E9"/>
    <w:sectPr w:rsidR="001E0146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19632392"/>
      <w:docPartObj>
        <w:docPartGallery w:val="Page Numbers (Bottom of Page)"/>
        <w:docPartUnique/>
      </w:docPartObj>
    </w:sdtPr>
    <w:sdtEndPr/>
    <w:sdtContent>
      <w:p w:rsidR="00B1066E" w:rsidRDefault="006D43E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:rsidR="00B1066E" w:rsidRDefault="006D43E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3E9"/>
    <w:rsid w:val="004D7171"/>
    <w:rsid w:val="005A202A"/>
    <w:rsid w:val="006D4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D43E9"/>
    <w:pPr>
      <w:spacing w:line="240" w:lineRule="auto"/>
    </w:pPr>
    <w:rPr>
      <w:i/>
      <w:iCs/>
      <w:color w:val="1F497D" w:themeColor="text2"/>
      <w:kern w:val="2"/>
      <w:sz w:val="18"/>
      <w:szCs w:val="18"/>
      <w:lang w:val="tr-TR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6D43E9"/>
    <w:pPr>
      <w:tabs>
        <w:tab w:val="center" w:pos="4536"/>
        <w:tab w:val="right" w:pos="9072"/>
      </w:tabs>
      <w:spacing w:after="0" w:line="240" w:lineRule="auto"/>
      <w:ind w:firstLine="567"/>
      <w:jc w:val="both"/>
    </w:pPr>
    <w:rPr>
      <w:kern w:val="2"/>
      <w:lang w:val="tr-TR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6D43E9"/>
    <w:rPr>
      <w:kern w:val="2"/>
      <w:lang w:val="tr-TR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D43E9"/>
    <w:pPr>
      <w:spacing w:line="240" w:lineRule="auto"/>
    </w:pPr>
    <w:rPr>
      <w:i/>
      <w:iCs/>
      <w:color w:val="1F497D" w:themeColor="text2"/>
      <w:kern w:val="2"/>
      <w:sz w:val="18"/>
      <w:szCs w:val="18"/>
      <w:lang w:val="tr-TR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6D43E9"/>
    <w:pPr>
      <w:tabs>
        <w:tab w:val="center" w:pos="4536"/>
        <w:tab w:val="right" w:pos="9072"/>
      </w:tabs>
      <w:spacing w:after="0" w:line="240" w:lineRule="auto"/>
      <w:ind w:firstLine="567"/>
      <w:jc w:val="both"/>
    </w:pPr>
    <w:rPr>
      <w:kern w:val="2"/>
      <w:lang w:val="tr-TR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6D43E9"/>
    <w:rPr>
      <w:kern w:val="2"/>
      <w:lang w:val="tr-TR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3</Words>
  <Characters>321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y Cabanag Daitan</dc:creator>
  <cp:lastModifiedBy>Daisy Cabanag Daitan</cp:lastModifiedBy>
  <cp:revision>1</cp:revision>
  <dcterms:created xsi:type="dcterms:W3CDTF">2026-04-06T10:18:00Z</dcterms:created>
  <dcterms:modified xsi:type="dcterms:W3CDTF">2026-04-06T10:19:00Z</dcterms:modified>
</cp:coreProperties>
</file>